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2E149" w14:textId="637B0EE7" w:rsidR="00957BDE" w:rsidRDefault="00957BDE">
      <w:r>
        <w:rPr>
          <w:noProof/>
        </w:rPr>
        <w:drawing>
          <wp:anchor distT="0" distB="0" distL="114300" distR="114300" simplePos="0" relativeHeight="251659264" behindDoc="0" locked="0" layoutInCell="1" allowOverlap="1" wp14:anchorId="5B8CEF29" wp14:editId="02F790E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165600" cy="3637958"/>
            <wp:effectExtent l="0" t="0" r="6350" b="635"/>
            <wp:wrapNone/>
            <wp:docPr id="1464901562" name="Grafik 1" descr="Ein Bild, das Text, Screenshot, Karte Menü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901562" name="Grafik 1" descr="Ein Bild, das Text, Screenshot, Karte Menü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3637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FC41D9" w14:textId="6E7ED7B7" w:rsidR="00AA27F8" w:rsidRDefault="00AA27F8"/>
    <w:p w14:paraId="1326739B" w14:textId="7CE334ED" w:rsidR="00957BDE" w:rsidRDefault="00957BDE"/>
    <w:p w14:paraId="3372515F" w14:textId="43A88B4B" w:rsidR="00957BDE" w:rsidRDefault="00957BDE"/>
    <w:p w14:paraId="33F497A9" w14:textId="496AF8F3" w:rsidR="00957BDE" w:rsidRDefault="00957BDE"/>
    <w:p w14:paraId="27DD51DA" w14:textId="7099EE49" w:rsidR="00957BDE" w:rsidRDefault="00957BDE"/>
    <w:p w14:paraId="5C575B68" w14:textId="1E5A8C69" w:rsidR="00957BDE" w:rsidRDefault="00957BDE"/>
    <w:p w14:paraId="12C953A4" w14:textId="509A7698" w:rsidR="00957BDE" w:rsidRDefault="00957BDE"/>
    <w:p w14:paraId="50C49204" w14:textId="20227367" w:rsidR="00957BDE" w:rsidRDefault="00957BDE"/>
    <w:p w14:paraId="64B208FD" w14:textId="1D0FB232" w:rsidR="00957BDE" w:rsidRDefault="00957BDE"/>
    <w:p w14:paraId="7E33EB4C" w14:textId="28D6B939" w:rsidR="00957BDE" w:rsidRDefault="00957BDE"/>
    <w:p w14:paraId="508C87DD" w14:textId="3A45000E" w:rsidR="00957BDE" w:rsidRDefault="00957BDE"/>
    <w:p w14:paraId="041FD99A" w14:textId="54EBAB7B" w:rsidR="00957BDE" w:rsidRDefault="00957BDE"/>
    <w:p w14:paraId="701E72E9" w14:textId="5B2B3DB1" w:rsidR="00957BDE" w:rsidRDefault="00957BDE">
      <w:r w:rsidRPr="00957BDE">
        <w:rPr>
          <w:b/>
          <w:bCs/>
          <w:lang w:val="en-US"/>
        </w:rPr>
        <w:t>Figure S4:</w:t>
      </w:r>
      <w:r w:rsidRPr="00957BDE">
        <w:rPr>
          <w:lang w:val="en-US"/>
        </w:rPr>
        <w:t xml:space="preserve"> Heatmap for the Log2 transformed values of plasmid coverage divided by chromosome coverage for each replicate line. A = ancestral, C = control evolved, P = primed evolved. The evolved lines are ordered by evolution treatment and by virulence.</w:t>
      </w:r>
    </w:p>
    <w:sectPr w:rsidR="00957BD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DE"/>
    <w:rsid w:val="00321AD3"/>
    <w:rsid w:val="00686C8D"/>
    <w:rsid w:val="008C3895"/>
    <w:rsid w:val="00957BDE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0F3C2"/>
  <w15:chartTrackingRefBased/>
  <w15:docId w15:val="{EE0AB256-A67A-4B50-9E96-A03599981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6:00Z</dcterms:created>
  <dcterms:modified xsi:type="dcterms:W3CDTF">2025-05-12T08:37:00Z</dcterms:modified>
</cp:coreProperties>
</file>